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D367AC" w14:textId="26993ED4" w:rsidR="007023EE" w:rsidRPr="00EA6487" w:rsidRDefault="007023EE" w:rsidP="00810BAD">
      <w:pPr>
        <w:spacing w:line="360" w:lineRule="auto"/>
        <w:rPr>
          <w:rFonts w:ascii="Times New Roman" w:hAnsi="Times New Roman" w:cs="Times New Roman"/>
          <w:b/>
          <w:caps/>
          <w:sz w:val="22"/>
        </w:rPr>
      </w:pPr>
      <w:r w:rsidRPr="00EA6487">
        <w:rPr>
          <w:rFonts w:ascii="Times New Roman" w:hAnsi="Times New Roman" w:cs="Times New Roman"/>
          <w:b/>
          <w:caps/>
          <w:sz w:val="22"/>
        </w:rPr>
        <w:t>Supplementary material</w:t>
      </w:r>
    </w:p>
    <w:p w14:paraId="0B3CFC1E" w14:textId="77777777" w:rsidR="007023EE" w:rsidRDefault="007023EE" w:rsidP="00810BAD">
      <w:pPr>
        <w:spacing w:line="360" w:lineRule="auto"/>
        <w:rPr>
          <w:rFonts w:ascii="Times New Roman" w:hAnsi="Times New Roman" w:cs="Times New Roman"/>
          <w:sz w:val="22"/>
        </w:rPr>
      </w:pPr>
    </w:p>
    <w:p w14:paraId="09B82F4B" w14:textId="40026C5B" w:rsidR="00EC02D8" w:rsidRPr="00810BAD" w:rsidRDefault="00C228AE" w:rsidP="00810BAD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Additional file </w:t>
      </w:r>
      <w:r w:rsidR="002A707F">
        <w:rPr>
          <w:rFonts w:ascii="Times New Roman" w:hAnsi="Times New Roman" w:cs="Times New Roman"/>
          <w:b/>
          <w:sz w:val="22"/>
        </w:rPr>
        <w:t>3</w:t>
      </w:r>
      <w:r>
        <w:rPr>
          <w:rFonts w:ascii="Times New Roman" w:hAnsi="Times New Roman" w:cs="Times New Roman"/>
          <w:b/>
          <w:sz w:val="22"/>
        </w:rPr>
        <w:t xml:space="preserve">: </w:t>
      </w:r>
      <w:r w:rsidR="005F63C3">
        <w:rPr>
          <w:rFonts w:ascii="Times New Roman" w:hAnsi="Times New Roman" w:cs="Times New Roman"/>
          <w:b/>
          <w:sz w:val="22"/>
        </w:rPr>
        <w:t>T</w:t>
      </w:r>
      <w:r w:rsidR="005F63C3" w:rsidRPr="00EA6487">
        <w:rPr>
          <w:rFonts w:ascii="Times New Roman" w:hAnsi="Times New Roman" w:cs="Times New Roman"/>
          <w:b/>
          <w:sz w:val="22"/>
        </w:rPr>
        <w:t xml:space="preserve">able </w:t>
      </w:r>
      <w:r w:rsidR="00D13C2D">
        <w:rPr>
          <w:rFonts w:ascii="Times New Roman" w:hAnsi="Times New Roman" w:cs="Times New Roman"/>
          <w:b/>
          <w:sz w:val="22"/>
        </w:rPr>
        <w:t>S</w:t>
      </w:r>
      <w:r w:rsidR="007023EE" w:rsidRPr="00EA6487">
        <w:rPr>
          <w:rFonts w:ascii="Times New Roman" w:hAnsi="Times New Roman" w:cs="Times New Roman"/>
          <w:b/>
          <w:sz w:val="22"/>
        </w:rPr>
        <w:t>1</w:t>
      </w:r>
      <w:r w:rsidR="0095574C">
        <w:rPr>
          <w:rFonts w:ascii="Times New Roman" w:hAnsi="Times New Roman" w:cs="Times New Roman"/>
          <w:b/>
          <w:sz w:val="22"/>
        </w:rPr>
        <w:t>.</w:t>
      </w:r>
      <w:bookmarkStart w:id="0" w:name="_GoBack"/>
      <w:bookmarkEnd w:id="0"/>
      <w:r w:rsidR="00EC02D8" w:rsidRPr="00810BAD">
        <w:rPr>
          <w:rFonts w:ascii="Times New Roman" w:hAnsi="Times New Roman" w:cs="Times New Roman"/>
          <w:sz w:val="22"/>
        </w:rPr>
        <w:t xml:space="preserve"> </w:t>
      </w:r>
      <w:r w:rsidR="007023EE">
        <w:rPr>
          <w:rFonts w:ascii="Times New Roman" w:hAnsi="Times New Roman" w:cs="Times New Roman"/>
          <w:sz w:val="22"/>
        </w:rPr>
        <w:t xml:space="preserve">Factors </w:t>
      </w:r>
      <w:r w:rsidR="005F63C3">
        <w:rPr>
          <w:rFonts w:ascii="Times New Roman" w:hAnsi="Times New Roman" w:cs="Times New Roman"/>
          <w:sz w:val="22"/>
        </w:rPr>
        <w:t>associated with the</w:t>
      </w:r>
      <w:r w:rsidR="00FA3CF4">
        <w:rPr>
          <w:rFonts w:ascii="Times New Roman" w:hAnsi="Times New Roman" w:cs="Times New Roman"/>
          <w:sz w:val="22"/>
        </w:rPr>
        <w:t xml:space="preserve"> </w:t>
      </w:r>
      <w:r w:rsidR="007023EE">
        <w:rPr>
          <w:rFonts w:ascii="Times New Roman" w:hAnsi="Times New Roman" w:cs="Times New Roman"/>
          <w:sz w:val="22"/>
        </w:rPr>
        <w:t>local tumor control after hypofractionated radiotherap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134"/>
        <w:gridCol w:w="2563"/>
        <w:gridCol w:w="1501"/>
      </w:tblGrid>
      <w:tr w:rsidR="005F4206" w:rsidRPr="00810BAD" w14:paraId="737B90A5" w14:textId="77777777" w:rsidTr="00EA6487">
        <w:trPr>
          <w:trHeight w:val="345"/>
        </w:trPr>
        <w:tc>
          <w:tcPr>
            <w:tcW w:w="3828" w:type="dxa"/>
            <w:tcBorders>
              <w:top w:val="single" w:sz="4" w:space="0" w:color="auto"/>
            </w:tcBorders>
          </w:tcPr>
          <w:p w14:paraId="79FAF721" w14:textId="77777777" w:rsidR="00EC02D8" w:rsidRPr="00810BAD" w:rsidRDefault="00EC02D8" w:rsidP="00810B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E7B79B" w14:textId="542975FE" w:rsidR="00EC02D8" w:rsidRPr="00810BAD" w:rsidRDefault="00EC02D8" w:rsidP="006005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0BAD">
              <w:rPr>
                <w:rFonts w:ascii="Times New Roman" w:hAnsi="Times New Roman" w:cs="Times New Roman"/>
                <w:sz w:val="22"/>
              </w:rPr>
              <w:t xml:space="preserve">Univariate </w:t>
            </w:r>
            <w:r w:rsidR="006005DD">
              <w:rPr>
                <w:rFonts w:ascii="Times New Roman" w:hAnsi="Times New Roman" w:cs="Times New Roman"/>
                <w:sz w:val="22"/>
              </w:rPr>
              <w:t>a</w:t>
            </w:r>
            <w:r w:rsidR="006005DD" w:rsidRPr="00810BAD">
              <w:rPr>
                <w:rFonts w:ascii="Times New Roman" w:hAnsi="Times New Roman" w:cs="Times New Roman"/>
                <w:sz w:val="22"/>
              </w:rPr>
              <w:t>nalysis</w:t>
            </w:r>
          </w:p>
        </w:tc>
      </w:tr>
      <w:tr w:rsidR="005F4206" w:rsidRPr="00810BAD" w14:paraId="24493DB8" w14:textId="77777777" w:rsidTr="00EA6487">
        <w:trPr>
          <w:trHeight w:val="345"/>
        </w:trPr>
        <w:tc>
          <w:tcPr>
            <w:tcW w:w="3828" w:type="dxa"/>
            <w:tcBorders>
              <w:bottom w:val="single" w:sz="4" w:space="0" w:color="auto"/>
            </w:tcBorders>
          </w:tcPr>
          <w:p w14:paraId="6668F3E3" w14:textId="55A07F31" w:rsidR="00EC02D8" w:rsidRPr="00810BAD" w:rsidRDefault="005F4206" w:rsidP="00EA648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</w:t>
            </w:r>
            <w:r w:rsidRPr="00810BAD">
              <w:rPr>
                <w:rFonts w:ascii="Times New Roman" w:hAnsi="Times New Roman" w:cs="Times New Roman"/>
                <w:sz w:val="22"/>
              </w:rPr>
              <w:t>ariable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6145AC" w14:textId="77777777" w:rsidR="00EC02D8" w:rsidRPr="00810BAD" w:rsidRDefault="00EC02D8" w:rsidP="00810B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0BAD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</w:tcPr>
          <w:p w14:paraId="25BABB24" w14:textId="77777777" w:rsidR="00EC02D8" w:rsidRPr="00810BAD" w:rsidRDefault="00EC02D8" w:rsidP="00810B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10BA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07AA1DE3" w14:textId="284C4BF5" w:rsidR="00EC02D8" w:rsidRPr="00810BAD" w:rsidRDefault="005F63C3" w:rsidP="00810B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F63C3"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F4206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8D0F89" w:rsidRPr="00810BAD" w14:paraId="6C7ED323" w14:textId="77777777" w:rsidTr="00C87C31">
        <w:trPr>
          <w:trHeight w:val="330"/>
        </w:trPr>
        <w:tc>
          <w:tcPr>
            <w:tcW w:w="3828" w:type="dxa"/>
            <w:tcBorders>
              <w:top w:val="single" w:sz="4" w:space="0" w:color="auto"/>
            </w:tcBorders>
          </w:tcPr>
          <w:p w14:paraId="28D194C9" w14:textId="093C668D" w:rsidR="008D0F89" w:rsidRPr="00810BAD" w:rsidRDefault="008D0F89" w:rsidP="008D0F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45ADCD" w14:textId="3D689884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1.84</w:t>
            </w:r>
          </w:p>
        </w:tc>
        <w:tc>
          <w:tcPr>
            <w:tcW w:w="2563" w:type="dxa"/>
            <w:tcBorders>
              <w:top w:val="single" w:sz="4" w:space="0" w:color="auto"/>
            </w:tcBorders>
            <w:vAlign w:val="center"/>
          </w:tcPr>
          <w:p w14:paraId="0B294F97" w14:textId="26B8C19C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67</w:t>
            </w:r>
            <w:r>
              <w:rPr>
                <w:rFonts w:ascii="Cambria Math" w:hAnsi="Cambria Math" w:cs="Times New Roman"/>
                <w:color w:val="333333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333333"/>
                <w:sz w:val="22"/>
              </w:rPr>
              <w:t>5.07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4ADF1D96" w14:textId="64DF8AF4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241</w:t>
            </w:r>
          </w:p>
        </w:tc>
      </w:tr>
      <w:tr w:rsidR="008D0F89" w:rsidRPr="00810BAD" w14:paraId="0E645DD4" w14:textId="77777777" w:rsidTr="00C87C31">
        <w:trPr>
          <w:trHeight w:val="330"/>
        </w:trPr>
        <w:tc>
          <w:tcPr>
            <w:tcW w:w="3828" w:type="dxa"/>
          </w:tcPr>
          <w:p w14:paraId="5876E923" w14:textId="77777777" w:rsidR="008D0F89" w:rsidRPr="00810BAD" w:rsidRDefault="008D0F89" w:rsidP="008D0F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BAD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134" w:type="dxa"/>
            <w:vAlign w:val="center"/>
          </w:tcPr>
          <w:p w14:paraId="64DAD4A1" w14:textId="18E8320D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1.02</w:t>
            </w:r>
          </w:p>
        </w:tc>
        <w:tc>
          <w:tcPr>
            <w:tcW w:w="2563" w:type="dxa"/>
            <w:vAlign w:val="center"/>
          </w:tcPr>
          <w:p w14:paraId="3A1C1A6D" w14:textId="65132865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97–1.08</w:t>
            </w:r>
          </w:p>
        </w:tc>
        <w:tc>
          <w:tcPr>
            <w:tcW w:w="1501" w:type="dxa"/>
            <w:vAlign w:val="center"/>
          </w:tcPr>
          <w:p w14:paraId="632E9DB0" w14:textId="0786F614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377</w:t>
            </w:r>
          </w:p>
        </w:tc>
      </w:tr>
      <w:tr w:rsidR="008D0F89" w:rsidRPr="00810BAD" w14:paraId="2456EE0C" w14:textId="77777777" w:rsidTr="00C87C31">
        <w:trPr>
          <w:trHeight w:val="80"/>
        </w:trPr>
        <w:tc>
          <w:tcPr>
            <w:tcW w:w="3828" w:type="dxa"/>
          </w:tcPr>
          <w:p w14:paraId="5F853583" w14:textId="77777777" w:rsidR="008D0F89" w:rsidRPr="00810BAD" w:rsidRDefault="008D0F89" w:rsidP="008D0F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BAD">
              <w:rPr>
                <w:rFonts w:ascii="Times New Roman" w:hAnsi="Times New Roman" w:cs="Times New Roman"/>
                <w:sz w:val="22"/>
              </w:rPr>
              <w:t>Tumor size</w:t>
            </w:r>
          </w:p>
        </w:tc>
        <w:tc>
          <w:tcPr>
            <w:tcW w:w="1134" w:type="dxa"/>
            <w:vAlign w:val="center"/>
          </w:tcPr>
          <w:p w14:paraId="1462C9D8" w14:textId="2B01A3C7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1.23</w:t>
            </w:r>
          </w:p>
        </w:tc>
        <w:tc>
          <w:tcPr>
            <w:tcW w:w="2563" w:type="dxa"/>
            <w:vAlign w:val="center"/>
          </w:tcPr>
          <w:p w14:paraId="2CE6227C" w14:textId="6308800F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79–1.93</w:t>
            </w:r>
          </w:p>
        </w:tc>
        <w:tc>
          <w:tcPr>
            <w:tcW w:w="1501" w:type="dxa"/>
            <w:vAlign w:val="center"/>
          </w:tcPr>
          <w:p w14:paraId="13C5BFAC" w14:textId="5BFD8DC3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363</w:t>
            </w:r>
          </w:p>
        </w:tc>
      </w:tr>
      <w:tr w:rsidR="008D0F89" w:rsidRPr="00810BAD" w14:paraId="6C52C37D" w14:textId="77777777" w:rsidTr="00C87C31">
        <w:trPr>
          <w:trHeight w:val="345"/>
        </w:trPr>
        <w:tc>
          <w:tcPr>
            <w:tcW w:w="3828" w:type="dxa"/>
          </w:tcPr>
          <w:p w14:paraId="35F6FD8E" w14:textId="6D257B4F" w:rsidR="008D0F89" w:rsidRPr="00810BAD" w:rsidRDefault="008D0F89" w:rsidP="008D0F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pha-fetoprotein (log</w:t>
            </w:r>
            <w:r w:rsidR="00AC4FBD" w:rsidRPr="00FA3CF4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5F69F718" w14:textId="5825B6F5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93</w:t>
            </w:r>
          </w:p>
        </w:tc>
        <w:tc>
          <w:tcPr>
            <w:tcW w:w="2563" w:type="dxa"/>
            <w:vAlign w:val="center"/>
          </w:tcPr>
          <w:p w14:paraId="7F392AA2" w14:textId="32A756AE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52–1.67</w:t>
            </w:r>
          </w:p>
        </w:tc>
        <w:tc>
          <w:tcPr>
            <w:tcW w:w="1501" w:type="dxa"/>
            <w:vAlign w:val="center"/>
          </w:tcPr>
          <w:p w14:paraId="4F257DAA" w14:textId="57B25396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815</w:t>
            </w:r>
          </w:p>
        </w:tc>
      </w:tr>
      <w:tr w:rsidR="008D0F89" w:rsidRPr="00810BAD" w14:paraId="7CCB9672" w14:textId="77777777" w:rsidTr="00C87C31">
        <w:trPr>
          <w:trHeight w:val="345"/>
        </w:trPr>
        <w:tc>
          <w:tcPr>
            <w:tcW w:w="3828" w:type="dxa"/>
          </w:tcPr>
          <w:p w14:paraId="3E227F5B" w14:textId="77777777" w:rsidR="008D0F89" w:rsidRPr="00810BAD" w:rsidRDefault="008D0F89" w:rsidP="008D0F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10BAD">
              <w:rPr>
                <w:rFonts w:ascii="Times New Roman" w:hAnsi="Times New Roman" w:cs="Times New Roman"/>
                <w:sz w:val="22"/>
              </w:rPr>
              <w:t>Child-Pugh class</w:t>
            </w:r>
          </w:p>
        </w:tc>
        <w:tc>
          <w:tcPr>
            <w:tcW w:w="1134" w:type="dxa"/>
            <w:vAlign w:val="center"/>
          </w:tcPr>
          <w:p w14:paraId="4C7CA418" w14:textId="58B51A57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70</w:t>
            </w:r>
          </w:p>
        </w:tc>
        <w:tc>
          <w:tcPr>
            <w:tcW w:w="2563" w:type="dxa"/>
            <w:vAlign w:val="center"/>
          </w:tcPr>
          <w:p w14:paraId="64B004FB" w14:textId="0D38B577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20–2.51</w:t>
            </w:r>
          </w:p>
        </w:tc>
        <w:tc>
          <w:tcPr>
            <w:tcW w:w="1501" w:type="dxa"/>
            <w:vAlign w:val="center"/>
          </w:tcPr>
          <w:p w14:paraId="4FBC1056" w14:textId="274C1F8D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586</w:t>
            </w:r>
          </w:p>
        </w:tc>
      </w:tr>
      <w:tr w:rsidR="008D0F89" w:rsidRPr="00810BAD" w14:paraId="77E9F8F3" w14:textId="77777777" w:rsidTr="00C87C31">
        <w:trPr>
          <w:trHeight w:val="345"/>
        </w:trPr>
        <w:tc>
          <w:tcPr>
            <w:tcW w:w="3828" w:type="dxa"/>
          </w:tcPr>
          <w:p w14:paraId="29578023" w14:textId="42DD2E43" w:rsidR="008D0F89" w:rsidRPr="00810BAD" w:rsidRDefault="005F63C3" w:rsidP="008D0F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</w:t>
            </w:r>
            <w:r w:rsidR="008D0F89" w:rsidRPr="00810BAD">
              <w:rPr>
                <w:rFonts w:ascii="Times New Roman" w:hAnsi="Times New Roman" w:cs="Times New Roman"/>
                <w:sz w:val="22"/>
              </w:rPr>
              <w:t xml:space="preserve"> of previous treatment</w:t>
            </w:r>
            <w:r w:rsidR="007E6591">
              <w:rPr>
                <w:rFonts w:ascii="Times New Roman" w:hAnsi="Times New Roman" w:cs="Times New Roman" w:hint="eastAsia"/>
                <w:sz w:val="22"/>
              </w:rPr>
              <w:t xml:space="preserve"> sessions</w:t>
            </w:r>
          </w:p>
        </w:tc>
        <w:tc>
          <w:tcPr>
            <w:tcW w:w="1134" w:type="dxa"/>
            <w:vAlign w:val="center"/>
          </w:tcPr>
          <w:p w14:paraId="1CDB87C6" w14:textId="4A931406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1.03</w:t>
            </w:r>
          </w:p>
        </w:tc>
        <w:tc>
          <w:tcPr>
            <w:tcW w:w="2563" w:type="dxa"/>
            <w:vAlign w:val="center"/>
          </w:tcPr>
          <w:p w14:paraId="2CF46E3A" w14:textId="0B2C6A13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89–1.18</w:t>
            </w:r>
          </w:p>
        </w:tc>
        <w:tc>
          <w:tcPr>
            <w:tcW w:w="1501" w:type="dxa"/>
            <w:vAlign w:val="center"/>
          </w:tcPr>
          <w:p w14:paraId="383582DC" w14:textId="2AF87B0C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717</w:t>
            </w:r>
          </w:p>
        </w:tc>
      </w:tr>
      <w:tr w:rsidR="008D0F89" w:rsidRPr="00810BAD" w14:paraId="4A3EC338" w14:textId="77777777" w:rsidTr="00C87C31">
        <w:trPr>
          <w:trHeight w:val="345"/>
        </w:trPr>
        <w:tc>
          <w:tcPr>
            <w:tcW w:w="3828" w:type="dxa"/>
            <w:tcBorders>
              <w:bottom w:val="single" w:sz="4" w:space="0" w:color="auto"/>
            </w:tcBorders>
          </w:tcPr>
          <w:p w14:paraId="660089F8" w14:textId="07622D1F" w:rsidR="008D0F89" w:rsidRPr="00810BAD" w:rsidRDefault="008D0F89" w:rsidP="008D0F8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d</w:t>
            </w:r>
            <w:r w:rsidRPr="00810BAD">
              <w:rPr>
                <w:rFonts w:ascii="Times New Roman" w:hAnsi="Times New Roman" w:cs="Times New Roman"/>
                <w:sz w:val="22"/>
              </w:rPr>
              <w:t>o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B9ED80" w14:textId="41EE169F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96</w:t>
            </w:r>
          </w:p>
        </w:tc>
        <w:tc>
          <w:tcPr>
            <w:tcW w:w="2563" w:type="dxa"/>
            <w:tcBorders>
              <w:bottom w:val="single" w:sz="4" w:space="0" w:color="auto"/>
            </w:tcBorders>
            <w:vAlign w:val="center"/>
          </w:tcPr>
          <w:p w14:paraId="20D90B63" w14:textId="5BFBF401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88–1.04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41969E2C" w14:textId="0BE4D166" w:rsidR="008D0F89" w:rsidRPr="00810BAD" w:rsidRDefault="008D0F89" w:rsidP="008D0F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</w:rPr>
              <w:t>0.325</w:t>
            </w:r>
          </w:p>
        </w:tc>
      </w:tr>
    </w:tbl>
    <w:p w14:paraId="1A940AB9" w14:textId="620958B3" w:rsidR="008D0F89" w:rsidRDefault="005F4206" w:rsidP="00EA6487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HR, hazard ratio; CI, confidence interval</w:t>
      </w:r>
      <w:r w:rsidR="005F63C3">
        <w:rPr>
          <w:rFonts w:ascii="Times New Roman" w:hAnsi="Times New Roman" w:cs="Times New Roman"/>
          <w:sz w:val="22"/>
        </w:rPr>
        <w:t>.</w:t>
      </w:r>
    </w:p>
    <w:sectPr w:rsidR="008D0F89" w:rsidSect="002208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E635CA" w14:textId="77777777" w:rsidR="0099244D" w:rsidRDefault="0099244D" w:rsidP="001334C8">
      <w:r>
        <w:separator/>
      </w:r>
    </w:p>
  </w:endnote>
  <w:endnote w:type="continuationSeparator" w:id="0">
    <w:p w14:paraId="09B01715" w14:textId="77777777" w:rsidR="0099244D" w:rsidRDefault="0099244D" w:rsidP="0013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D4D85B" w14:textId="77777777" w:rsidR="0099244D" w:rsidRDefault="0099244D" w:rsidP="001334C8">
      <w:r>
        <w:separator/>
      </w:r>
    </w:p>
  </w:footnote>
  <w:footnote w:type="continuationSeparator" w:id="0">
    <w:p w14:paraId="6DE2EC30" w14:textId="77777777" w:rsidR="0099244D" w:rsidRDefault="0099244D" w:rsidP="00133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2a9etremst0d5exzz0pt09r5zvrptxtvfs9&quot;&gt;HCC_HypoFx RT&lt;record-ids&gt;&lt;item&gt;1&lt;/item&gt;&lt;item&gt;3&lt;/item&gt;&lt;item&gt;5&lt;/item&gt;&lt;item&gt;6&lt;/item&gt;&lt;item&gt;7&lt;/item&gt;&lt;item&gt;8&lt;/item&gt;&lt;item&gt;9&lt;/item&gt;&lt;item&gt;10&lt;/item&gt;&lt;item&gt;11&lt;/item&gt;&lt;item&gt;12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30&lt;/item&gt;&lt;item&gt;32&lt;/item&gt;&lt;item&gt;33&lt;/item&gt;&lt;item&gt;34&lt;/item&gt;&lt;item&gt;35&lt;/item&gt;&lt;/record-ids&gt;&lt;/item&gt;&lt;/Libraries&gt;"/>
    <w:docVar w:name="Total_Editing_Time" w:val="2"/>
  </w:docVars>
  <w:rsids>
    <w:rsidRoot w:val="00C23647"/>
    <w:rsid w:val="00016B86"/>
    <w:rsid w:val="0002342B"/>
    <w:rsid w:val="000242B4"/>
    <w:rsid w:val="000332BB"/>
    <w:rsid w:val="00033A83"/>
    <w:rsid w:val="00033B13"/>
    <w:rsid w:val="00040177"/>
    <w:rsid w:val="00043ED2"/>
    <w:rsid w:val="00046C79"/>
    <w:rsid w:val="00051B40"/>
    <w:rsid w:val="00055858"/>
    <w:rsid w:val="00070579"/>
    <w:rsid w:val="00076236"/>
    <w:rsid w:val="00076DA2"/>
    <w:rsid w:val="00085898"/>
    <w:rsid w:val="000879FB"/>
    <w:rsid w:val="000931D6"/>
    <w:rsid w:val="000937EA"/>
    <w:rsid w:val="000A3472"/>
    <w:rsid w:val="000A3543"/>
    <w:rsid w:val="000A47B9"/>
    <w:rsid w:val="000C104F"/>
    <w:rsid w:val="00106101"/>
    <w:rsid w:val="00106528"/>
    <w:rsid w:val="00113E97"/>
    <w:rsid w:val="00115A44"/>
    <w:rsid w:val="0011605B"/>
    <w:rsid w:val="00117223"/>
    <w:rsid w:val="001334C8"/>
    <w:rsid w:val="001402D3"/>
    <w:rsid w:val="00141797"/>
    <w:rsid w:val="00146410"/>
    <w:rsid w:val="00150159"/>
    <w:rsid w:val="00151218"/>
    <w:rsid w:val="00152E6F"/>
    <w:rsid w:val="0015641A"/>
    <w:rsid w:val="001758E7"/>
    <w:rsid w:val="001932B3"/>
    <w:rsid w:val="00194397"/>
    <w:rsid w:val="001A1C90"/>
    <w:rsid w:val="001A46ED"/>
    <w:rsid w:val="001A480F"/>
    <w:rsid w:val="001B16B7"/>
    <w:rsid w:val="001B23B4"/>
    <w:rsid w:val="001B5215"/>
    <w:rsid w:val="001B5741"/>
    <w:rsid w:val="001B6F35"/>
    <w:rsid w:val="001C0924"/>
    <w:rsid w:val="001C0F50"/>
    <w:rsid w:val="001C325D"/>
    <w:rsid w:val="001C795C"/>
    <w:rsid w:val="001D5354"/>
    <w:rsid w:val="001E1054"/>
    <w:rsid w:val="001E1E4C"/>
    <w:rsid w:val="001E3476"/>
    <w:rsid w:val="001E422A"/>
    <w:rsid w:val="001E6718"/>
    <w:rsid w:val="001F1783"/>
    <w:rsid w:val="001F2967"/>
    <w:rsid w:val="00200882"/>
    <w:rsid w:val="0020198D"/>
    <w:rsid w:val="00210F5A"/>
    <w:rsid w:val="00211CC1"/>
    <w:rsid w:val="002159DA"/>
    <w:rsid w:val="00220883"/>
    <w:rsid w:val="00247F09"/>
    <w:rsid w:val="00255BC4"/>
    <w:rsid w:val="002566D0"/>
    <w:rsid w:val="00257BAA"/>
    <w:rsid w:val="002656DC"/>
    <w:rsid w:val="00282CA5"/>
    <w:rsid w:val="0028588D"/>
    <w:rsid w:val="0029000D"/>
    <w:rsid w:val="00293F87"/>
    <w:rsid w:val="00297153"/>
    <w:rsid w:val="00297B71"/>
    <w:rsid w:val="00297C0D"/>
    <w:rsid w:val="002A376B"/>
    <w:rsid w:val="002A59DE"/>
    <w:rsid w:val="002A707F"/>
    <w:rsid w:val="002B1C9F"/>
    <w:rsid w:val="002B7841"/>
    <w:rsid w:val="002C799F"/>
    <w:rsid w:val="002D7BF2"/>
    <w:rsid w:val="002F071B"/>
    <w:rsid w:val="002F1717"/>
    <w:rsid w:val="002F2FBA"/>
    <w:rsid w:val="002F46EE"/>
    <w:rsid w:val="00300F0C"/>
    <w:rsid w:val="00302CEA"/>
    <w:rsid w:val="003126F3"/>
    <w:rsid w:val="00313F9D"/>
    <w:rsid w:val="00314323"/>
    <w:rsid w:val="00320B70"/>
    <w:rsid w:val="00324A51"/>
    <w:rsid w:val="00331DD7"/>
    <w:rsid w:val="003339EB"/>
    <w:rsid w:val="003344F9"/>
    <w:rsid w:val="00336428"/>
    <w:rsid w:val="003404C3"/>
    <w:rsid w:val="003412B2"/>
    <w:rsid w:val="00345529"/>
    <w:rsid w:val="0034571C"/>
    <w:rsid w:val="0034735E"/>
    <w:rsid w:val="0035463F"/>
    <w:rsid w:val="0036188D"/>
    <w:rsid w:val="0036250B"/>
    <w:rsid w:val="00362C8C"/>
    <w:rsid w:val="00364B24"/>
    <w:rsid w:val="0036621C"/>
    <w:rsid w:val="00366C65"/>
    <w:rsid w:val="0038309B"/>
    <w:rsid w:val="00383531"/>
    <w:rsid w:val="00386B54"/>
    <w:rsid w:val="003A3445"/>
    <w:rsid w:val="003A4497"/>
    <w:rsid w:val="003B2FDE"/>
    <w:rsid w:val="003B37FA"/>
    <w:rsid w:val="003B6521"/>
    <w:rsid w:val="003C6643"/>
    <w:rsid w:val="003C73B6"/>
    <w:rsid w:val="003D6E31"/>
    <w:rsid w:val="003E0182"/>
    <w:rsid w:val="003E4CEE"/>
    <w:rsid w:val="003F3FED"/>
    <w:rsid w:val="003F7C20"/>
    <w:rsid w:val="00400C9B"/>
    <w:rsid w:val="00402F6C"/>
    <w:rsid w:val="00406152"/>
    <w:rsid w:val="00407E41"/>
    <w:rsid w:val="00420EED"/>
    <w:rsid w:val="00424619"/>
    <w:rsid w:val="0042716D"/>
    <w:rsid w:val="0042727B"/>
    <w:rsid w:val="0043732C"/>
    <w:rsid w:val="004527EC"/>
    <w:rsid w:val="00460184"/>
    <w:rsid w:val="00460872"/>
    <w:rsid w:val="00463F58"/>
    <w:rsid w:val="00471786"/>
    <w:rsid w:val="004813E0"/>
    <w:rsid w:val="00481509"/>
    <w:rsid w:val="004863B7"/>
    <w:rsid w:val="00486720"/>
    <w:rsid w:val="004923EF"/>
    <w:rsid w:val="004956EB"/>
    <w:rsid w:val="004A3344"/>
    <w:rsid w:val="004B6374"/>
    <w:rsid w:val="004B6B24"/>
    <w:rsid w:val="004B6B50"/>
    <w:rsid w:val="004C2272"/>
    <w:rsid w:val="004C7388"/>
    <w:rsid w:val="004C7F4F"/>
    <w:rsid w:val="004D4C21"/>
    <w:rsid w:val="004E5232"/>
    <w:rsid w:val="004E5A2F"/>
    <w:rsid w:val="004E683B"/>
    <w:rsid w:val="005161CB"/>
    <w:rsid w:val="00527148"/>
    <w:rsid w:val="0053065D"/>
    <w:rsid w:val="00530E34"/>
    <w:rsid w:val="00531ADE"/>
    <w:rsid w:val="0054207E"/>
    <w:rsid w:val="00542DA0"/>
    <w:rsid w:val="00546D0A"/>
    <w:rsid w:val="00553FA1"/>
    <w:rsid w:val="00570904"/>
    <w:rsid w:val="00582AE2"/>
    <w:rsid w:val="00587C34"/>
    <w:rsid w:val="005913A6"/>
    <w:rsid w:val="0059409F"/>
    <w:rsid w:val="005A26D4"/>
    <w:rsid w:val="005B463E"/>
    <w:rsid w:val="005B704C"/>
    <w:rsid w:val="005C425D"/>
    <w:rsid w:val="005D1AFA"/>
    <w:rsid w:val="005D2175"/>
    <w:rsid w:val="005D250C"/>
    <w:rsid w:val="005D2CF6"/>
    <w:rsid w:val="005D5BCF"/>
    <w:rsid w:val="005E355B"/>
    <w:rsid w:val="005E70E6"/>
    <w:rsid w:val="005F34CF"/>
    <w:rsid w:val="005F4206"/>
    <w:rsid w:val="005F4C21"/>
    <w:rsid w:val="005F54C8"/>
    <w:rsid w:val="005F63C3"/>
    <w:rsid w:val="006005DD"/>
    <w:rsid w:val="006063D1"/>
    <w:rsid w:val="00612574"/>
    <w:rsid w:val="00613B8C"/>
    <w:rsid w:val="006275C4"/>
    <w:rsid w:val="006331E9"/>
    <w:rsid w:val="00633D88"/>
    <w:rsid w:val="006450C3"/>
    <w:rsid w:val="00646041"/>
    <w:rsid w:val="00652AC4"/>
    <w:rsid w:val="0065716F"/>
    <w:rsid w:val="00664246"/>
    <w:rsid w:val="00674EA9"/>
    <w:rsid w:val="00680A24"/>
    <w:rsid w:val="006866C8"/>
    <w:rsid w:val="00687AC5"/>
    <w:rsid w:val="006922A9"/>
    <w:rsid w:val="006955C8"/>
    <w:rsid w:val="00696A1D"/>
    <w:rsid w:val="006A62DF"/>
    <w:rsid w:val="006A6CEF"/>
    <w:rsid w:val="006A731F"/>
    <w:rsid w:val="006B0B61"/>
    <w:rsid w:val="006B62FE"/>
    <w:rsid w:val="006B77E7"/>
    <w:rsid w:val="006C0366"/>
    <w:rsid w:val="006E27A1"/>
    <w:rsid w:val="006E4D89"/>
    <w:rsid w:val="006F1D5E"/>
    <w:rsid w:val="007023EE"/>
    <w:rsid w:val="007036BA"/>
    <w:rsid w:val="00710752"/>
    <w:rsid w:val="00712218"/>
    <w:rsid w:val="00722069"/>
    <w:rsid w:val="007271B0"/>
    <w:rsid w:val="00737547"/>
    <w:rsid w:val="00747A56"/>
    <w:rsid w:val="00750153"/>
    <w:rsid w:val="00750A7C"/>
    <w:rsid w:val="00761000"/>
    <w:rsid w:val="00763ED8"/>
    <w:rsid w:val="00766EDB"/>
    <w:rsid w:val="007776D4"/>
    <w:rsid w:val="00797687"/>
    <w:rsid w:val="007A066F"/>
    <w:rsid w:val="007A2C9B"/>
    <w:rsid w:val="007A37A6"/>
    <w:rsid w:val="007D3823"/>
    <w:rsid w:val="007D4519"/>
    <w:rsid w:val="007D453D"/>
    <w:rsid w:val="007D537E"/>
    <w:rsid w:val="007E1DF9"/>
    <w:rsid w:val="007E60BF"/>
    <w:rsid w:val="007E6591"/>
    <w:rsid w:val="007F688A"/>
    <w:rsid w:val="00803751"/>
    <w:rsid w:val="00806B8C"/>
    <w:rsid w:val="00810BAD"/>
    <w:rsid w:val="008126A4"/>
    <w:rsid w:val="00812B3D"/>
    <w:rsid w:val="00815014"/>
    <w:rsid w:val="008155E3"/>
    <w:rsid w:val="0082027A"/>
    <w:rsid w:val="00837400"/>
    <w:rsid w:val="00837BB6"/>
    <w:rsid w:val="0084153E"/>
    <w:rsid w:val="00857A3F"/>
    <w:rsid w:val="00862466"/>
    <w:rsid w:val="00863501"/>
    <w:rsid w:val="00864040"/>
    <w:rsid w:val="00867506"/>
    <w:rsid w:val="00872DBF"/>
    <w:rsid w:val="00875526"/>
    <w:rsid w:val="00875C13"/>
    <w:rsid w:val="00893B8D"/>
    <w:rsid w:val="00896995"/>
    <w:rsid w:val="008A29E2"/>
    <w:rsid w:val="008A73D4"/>
    <w:rsid w:val="008B1321"/>
    <w:rsid w:val="008B3E28"/>
    <w:rsid w:val="008B7002"/>
    <w:rsid w:val="008B70C7"/>
    <w:rsid w:val="008B7595"/>
    <w:rsid w:val="008D0093"/>
    <w:rsid w:val="008D0F89"/>
    <w:rsid w:val="008E2E87"/>
    <w:rsid w:val="008E42C8"/>
    <w:rsid w:val="008E7BAA"/>
    <w:rsid w:val="008F473F"/>
    <w:rsid w:val="00907E4E"/>
    <w:rsid w:val="00920473"/>
    <w:rsid w:val="009223B6"/>
    <w:rsid w:val="00942C3F"/>
    <w:rsid w:val="00947E15"/>
    <w:rsid w:val="0095574C"/>
    <w:rsid w:val="00961478"/>
    <w:rsid w:val="00961AD8"/>
    <w:rsid w:val="0096238D"/>
    <w:rsid w:val="00966E64"/>
    <w:rsid w:val="009752DA"/>
    <w:rsid w:val="00991219"/>
    <w:rsid w:val="0099244D"/>
    <w:rsid w:val="00996C36"/>
    <w:rsid w:val="009A22AD"/>
    <w:rsid w:val="009A3113"/>
    <w:rsid w:val="009A5EFD"/>
    <w:rsid w:val="009A7B0C"/>
    <w:rsid w:val="009A7E44"/>
    <w:rsid w:val="009B7BA1"/>
    <w:rsid w:val="009D48D7"/>
    <w:rsid w:val="009D7347"/>
    <w:rsid w:val="009E3256"/>
    <w:rsid w:val="009F005A"/>
    <w:rsid w:val="009F1989"/>
    <w:rsid w:val="009F368E"/>
    <w:rsid w:val="00A02B2A"/>
    <w:rsid w:val="00A04EC6"/>
    <w:rsid w:val="00A22A11"/>
    <w:rsid w:val="00A305D5"/>
    <w:rsid w:val="00A4262F"/>
    <w:rsid w:val="00A46D1F"/>
    <w:rsid w:val="00A53889"/>
    <w:rsid w:val="00A56A74"/>
    <w:rsid w:val="00A6471A"/>
    <w:rsid w:val="00A738A6"/>
    <w:rsid w:val="00A75886"/>
    <w:rsid w:val="00A81B63"/>
    <w:rsid w:val="00A92ADD"/>
    <w:rsid w:val="00A93676"/>
    <w:rsid w:val="00A94797"/>
    <w:rsid w:val="00AC003C"/>
    <w:rsid w:val="00AC20B2"/>
    <w:rsid w:val="00AC3F11"/>
    <w:rsid w:val="00AC4FBD"/>
    <w:rsid w:val="00AC7366"/>
    <w:rsid w:val="00AD72A1"/>
    <w:rsid w:val="00AE7AE0"/>
    <w:rsid w:val="00AF20CB"/>
    <w:rsid w:val="00B00E84"/>
    <w:rsid w:val="00B01C06"/>
    <w:rsid w:val="00B031BB"/>
    <w:rsid w:val="00B06ED1"/>
    <w:rsid w:val="00B07103"/>
    <w:rsid w:val="00B10900"/>
    <w:rsid w:val="00B16DFA"/>
    <w:rsid w:val="00B2118E"/>
    <w:rsid w:val="00B22C6A"/>
    <w:rsid w:val="00B423D1"/>
    <w:rsid w:val="00B431BD"/>
    <w:rsid w:val="00B61B60"/>
    <w:rsid w:val="00B6335F"/>
    <w:rsid w:val="00B6549C"/>
    <w:rsid w:val="00B75266"/>
    <w:rsid w:val="00B81CA4"/>
    <w:rsid w:val="00BA108E"/>
    <w:rsid w:val="00BA6C49"/>
    <w:rsid w:val="00BB4F21"/>
    <w:rsid w:val="00BB70D8"/>
    <w:rsid w:val="00BC5F42"/>
    <w:rsid w:val="00BC77D3"/>
    <w:rsid w:val="00BC7A8F"/>
    <w:rsid w:val="00BD2E81"/>
    <w:rsid w:val="00BD2EB5"/>
    <w:rsid w:val="00BE09A8"/>
    <w:rsid w:val="00BE2DAF"/>
    <w:rsid w:val="00BF07B3"/>
    <w:rsid w:val="00BF3BFC"/>
    <w:rsid w:val="00BF3FCD"/>
    <w:rsid w:val="00BF4C8B"/>
    <w:rsid w:val="00BF5046"/>
    <w:rsid w:val="00C00F1A"/>
    <w:rsid w:val="00C030B0"/>
    <w:rsid w:val="00C060CD"/>
    <w:rsid w:val="00C16B62"/>
    <w:rsid w:val="00C20669"/>
    <w:rsid w:val="00C20706"/>
    <w:rsid w:val="00C228AE"/>
    <w:rsid w:val="00C22E47"/>
    <w:rsid w:val="00C23647"/>
    <w:rsid w:val="00C23D43"/>
    <w:rsid w:val="00C30D94"/>
    <w:rsid w:val="00C32C69"/>
    <w:rsid w:val="00C35666"/>
    <w:rsid w:val="00C36991"/>
    <w:rsid w:val="00C41CE8"/>
    <w:rsid w:val="00C4216C"/>
    <w:rsid w:val="00C5342A"/>
    <w:rsid w:val="00C54E54"/>
    <w:rsid w:val="00C56446"/>
    <w:rsid w:val="00C565C4"/>
    <w:rsid w:val="00C57592"/>
    <w:rsid w:val="00C57FA5"/>
    <w:rsid w:val="00C606A6"/>
    <w:rsid w:val="00C62A6A"/>
    <w:rsid w:val="00C70085"/>
    <w:rsid w:val="00C84F37"/>
    <w:rsid w:val="00C855D3"/>
    <w:rsid w:val="00CA5395"/>
    <w:rsid w:val="00CA6A62"/>
    <w:rsid w:val="00CB0320"/>
    <w:rsid w:val="00CB130D"/>
    <w:rsid w:val="00CB274C"/>
    <w:rsid w:val="00CB5904"/>
    <w:rsid w:val="00CB6CCF"/>
    <w:rsid w:val="00CB7443"/>
    <w:rsid w:val="00CD238F"/>
    <w:rsid w:val="00CD378B"/>
    <w:rsid w:val="00CD491C"/>
    <w:rsid w:val="00CD521A"/>
    <w:rsid w:val="00CF32CC"/>
    <w:rsid w:val="00CF3446"/>
    <w:rsid w:val="00CF40D8"/>
    <w:rsid w:val="00D013FB"/>
    <w:rsid w:val="00D02F38"/>
    <w:rsid w:val="00D04C12"/>
    <w:rsid w:val="00D10558"/>
    <w:rsid w:val="00D13C2D"/>
    <w:rsid w:val="00D204E3"/>
    <w:rsid w:val="00D45898"/>
    <w:rsid w:val="00D47D62"/>
    <w:rsid w:val="00D5179D"/>
    <w:rsid w:val="00D56C2A"/>
    <w:rsid w:val="00D754EC"/>
    <w:rsid w:val="00D82B97"/>
    <w:rsid w:val="00D83949"/>
    <w:rsid w:val="00D86CA5"/>
    <w:rsid w:val="00D902F7"/>
    <w:rsid w:val="00D9074D"/>
    <w:rsid w:val="00D96BDC"/>
    <w:rsid w:val="00D97D51"/>
    <w:rsid w:val="00DA25C5"/>
    <w:rsid w:val="00DA700A"/>
    <w:rsid w:val="00DB6FA4"/>
    <w:rsid w:val="00DD10C6"/>
    <w:rsid w:val="00DD15AB"/>
    <w:rsid w:val="00DD6A50"/>
    <w:rsid w:val="00DD6ECC"/>
    <w:rsid w:val="00DE2F9A"/>
    <w:rsid w:val="00DE4E2C"/>
    <w:rsid w:val="00DF2639"/>
    <w:rsid w:val="00DF4936"/>
    <w:rsid w:val="00E00E41"/>
    <w:rsid w:val="00E03328"/>
    <w:rsid w:val="00E03C0E"/>
    <w:rsid w:val="00E1003F"/>
    <w:rsid w:val="00E225B5"/>
    <w:rsid w:val="00E24241"/>
    <w:rsid w:val="00E24DA0"/>
    <w:rsid w:val="00E252E4"/>
    <w:rsid w:val="00E27804"/>
    <w:rsid w:val="00E33A9C"/>
    <w:rsid w:val="00E3682E"/>
    <w:rsid w:val="00E4106D"/>
    <w:rsid w:val="00E41583"/>
    <w:rsid w:val="00E418F5"/>
    <w:rsid w:val="00E50F35"/>
    <w:rsid w:val="00E53CE3"/>
    <w:rsid w:val="00E5735B"/>
    <w:rsid w:val="00E66324"/>
    <w:rsid w:val="00E66750"/>
    <w:rsid w:val="00E8161A"/>
    <w:rsid w:val="00E86A8D"/>
    <w:rsid w:val="00E93462"/>
    <w:rsid w:val="00E948E7"/>
    <w:rsid w:val="00EA11E5"/>
    <w:rsid w:val="00EA2B00"/>
    <w:rsid w:val="00EA6487"/>
    <w:rsid w:val="00EB4383"/>
    <w:rsid w:val="00EB5C0B"/>
    <w:rsid w:val="00EB7B3F"/>
    <w:rsid w:val="00EC02D8"/>
    <w:rsid w:val="00ED2DB7"/>
    <w:rsid w:val="00ED398B"/>
    <w:rsid w:val="00ED3C56"/>
    <w:rsid w:val="00ED6B84"/>
    <w:rsid w:val="00EE13D6"/>
    <w:rsid w:val="00EE6325"/>
    <w:rsid w:val="00EF203E"/>
    <w:rsid w:val="00EF4557"/>
    <w:rsid w:val="00EF4BD5"/>
    <w:rsid w:val="00EF70ED"/>
    <w:rsid w:val="00F023DB"/>
    <w:rsid w:val="00F06CA6"/>
    <w:rsid w:val="00F13759"/>
    <w:rsid w:val="00F1571D"/>
    <w:rsid w:val="00F23A81"/>
    <w:rsid w:val="00F36486"/>
    <w:rsid w:val="00F37AA6"/>
    <w:rsid w:val="00F436C9"/>
    <w:rsid w:val="00F44846"/>
    <w:rsid w:val="00F507E6"/>
    <w:rsid w:val="00F5117D"/>
    <w:rsid w:val="00F60886"/>
    <w:rsid w:val="00F61F76"/>
    <w:rsid w:val="00F70954"/>
    <w:rsid w:val="00F7103B"/>
    <w:rsid w:val="00F71882"/>
    <w:rsid w:val="00F72BFA"/>
    <w:rsid w:val="00F80759"/>
    <w:rsid w:val="00F81E34"/>
    <w:rsid w:val="00F87AF5"/>
    <w:rsid w:val="00F90FCC"/>
    <w:rsid w:val="00F9722D"/>
    <w:rsid w:val="00FA039A"/>
    <w:rsid w:val="00FA3CF4"/>
    <w:rsid w:val="00FB09E9"/>
    <w:rsid w:val="00FB3133"/>
    <w:rsid w:val="00FB3978"/>
    <w:rsid w:val="00FB3B51"/>
    <w:rsid w:val="00FC316E"/>
    <w:rsid w:val="00FC3C0D"/>
    <w:rsid w:val="00FC5671"/>
    <w:rsid w:val="00FD406D"/>
    <w:rsid w:val="00FD5BAC"/>
    <w:rsid w:val="00FD7D89"/>
    <w:rsid w:val="00FE495C"/>
    <w:rsid w:val="00FE7A17"/>
    <w:rsid w:val="00FE7B9B"/>
    <w:rsid w:val="00FF3B16"/>
    <w:rsid w:val="00FF4B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CEF4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647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0C9B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334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34C8"/>
  </w:style>
  <w:style w:type="paragraph" w:styleId="Footer">
    <w:name w:val="footer"/>
    <w:basedOn w:val="Normal"/>
    <w:link w:val="FooterChar"/>
    <w:uiPriority w:val="99"/>
    <w:unhideWhenUsed/>
    <w:rsid w:val="001334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34C8"/>
  </w:style>
  <w:style w:type="paragraph" w:customStyle="1" w:styleId="EndNoteBibliographyTitle">
    <w:name w:val="EndNote Bibliography Title"/>
    <w:basedOn w:val="Normal"/>
    <w:link w:val="EndNoteBibliographyTitleChar"/>
    <w:rsid w:val="00C35666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5666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35666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5666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C3566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1605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716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1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DefaultParagraphFont"/>
    <w:rsid w:val="0028588D"/>
  </w:style>
  <w:style w:type="character" w:styleId="CommentReference">
    <w:name w:val="annotation reference"/>
    <w:basedOn w:val="DefaultParagraphFont"/>
    <w:uiPriority w:val="99"/>
    <w:semiHidden/>
    <w:unhideWhenUsed/>
    <w:rsid w:val="009A7B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B0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B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B0C"/>
    <w:rPr>
      <w:b/>
      <w:bCs/>
    </w:rPr>
  </w:style>
  <w:style w:type="paragraph" w:styleId="Revision">
    <w:name w:val="Revision"/>
    <w:hidden/>
    <w:uiPriority w:val="99"/>
    <w:semiHidden/>
    <w:rsid w:val="000937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647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0C9B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334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34C8"/>
  </w:style>
  <w:style w:type="paragraph" w:styleId="Footer">
    <w:name w:val="footer"/>
    <w:basedOn w:val="Normal"/>
    <w:link w:val="FooterChar"/>
    <w:uiPriority w:val="99"/>
    <w:unhideWhenUsed/>
    <w:rsid w:val="001334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34C8"/>
  </w:style>
  <w:style w:type="paragraph" w:customStyle="1" w:styleId="EndNoteBibliographyTitle">
    <w:name w:val="EndNote Bibliography Title"/>
    <w:basedOn w:val="Normal"/>
    <w:link w:val="EndNoteBibliographyTitleChar"/>
    <w:rsid w:val="00C35666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5666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35666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5666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C3566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1605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716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1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DefaultParagraphFont"/>
    <w:rsid w:val="0028588D"/>
  </w:style>
  <w:style w:type="character" w:styleId="CommentReference">
    <w:name w:val="annotation reference"/>
    <w:basedOn w:val="DefaultParagraphFont"/>
    <w:uiPriority w:val="99"/>
    <w:semiHidden/>
    <w:unhideWhenUsed/>
    <w:rsid w:val="009A7B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B0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B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B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B0C"/>
    <w:rPr>
      <w:b/>
      <w:bCs/>
    </w:rPr>
  </w:style>
  <w:style w:type="paragraph" w:styleId="Revision">
    <w:name w:val="Revision"/>
    <w:hidden/>
    <w:uiPriority w:val="99"/>
    <w:semiHidden/>
    <w:rsid w:val="00093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1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alumpang, Mario Jade</cp:lastModifiedBy>
  <cp:revision>10</cp:revision>
  <dcterms:created xsi:type="dcterms:W3CDTF">2018-03-20T15:04:00Z</dcterms:created>
  <dcterms:modified xsi:type="dcterms:W3CDTF">2018-10-25T07:40:00Z</dcterms:modified>
</cp:coreProperties>
</file>